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58281B">
      <w:pPr>
        <w:spacing w:line="360" w:lineRule="auto"/>
        <w:jc w:val="center"/>
        <w:rPr>
          <w:rFonts w:ascii="Times New Roman" w:hAnsi="Times New Roman" w:eastAsia="宋体" w:cs="Times New Roman"/>
          <w:color w:val="auto"/>
          <w:sz w:val="24"/>
          <w:szCs w:val="24"/>
          <w14:ligatures w14:val="none"/>
        </w:rPr>
      </w:pPr>
      <w:bookmarkStart w:id="4" w:name="_GoBack"/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  <w14:ligatures w14:val="none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14:ligatures w14:val="none"/>
        </w:rPr>
        <w:t>table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14:ligatures w14:val="none"/>
        </w:rPr>
        <w:t>1: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  <w14:ligatures w14:val="none"/>
        </w:rPr>
        <w:t>Patient characteristics with standardized mean differences before and after propens</w:t>
      </w:r>
      <w:r>
        <w:rPr>
          <w:rFonts w:ascii="Times New Roman" w:hAnsi="Times New Roman" w:eastAsia="宋体" w:cs="Times New Roman"/>
          <w:color w:val="auto"/>
          <w:sz w:val="24"/>
          <w:szCs w:val="24"/>
          <w14:ligatures w14:val="none"/>
        </w:rPr>
        <w:t>ity score matching</w:t>
      </w:r>
    </w:p>
    <w:tbl>
      <w:tblPr>
        <w:tblStyle w:val="15"/>
        <w:tblpPr w:leftFromText="180" w:rightFromText="180" w:vertAnchor="text" w:horzAnchor="margin" w:tblpXSpec="center" w:tblpY="284"/>
        <w:tblW w:w="1120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68"/>
        <w:gridCol w:w="1352"/>
        <w:gridCol w:w="1587"/>
        <w:gridCol w:w="756"/>
        <w:gridCol w:w="1388"/>
        <w:gridCol w:w="1686"/>
        <w:gridCol w:w="892"/>
      </w:tblGrid>
      <w:tr w14:paraId="632A1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76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20756F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116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E9F522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3695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11FDD6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Before PSM</w:t>
            </w:r>
          </w:p>
        </w:tc>
        <w:tc>
          <w:tcPr>
            <w:tcW w:w="3966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E7E024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After PSM</w:t>
            </w:r>
          </w:p>
        </w:tc>
      </w:tr>
      <w:tr w14:paraId="1C071D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1D97F3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3060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AFD3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 xml:space="preserve">Concurrent ICIs+dCRT </w:t>
            </w:r>
          </w:p>
          <w:p w14:paraId="47118D6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(without induction therapy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9D75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 xml:space="preserve">Concurrent ICIs+dCRT </w:t>
            </w:r>
          </w:p>
          <w:p w14:paraId="027736A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(with induction therapy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80C1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SMD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4B86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 xml:space="preserve">Concurrent ICIs+dCRT </w:t>
            </w:r>
          </w:p>
          <w:p w14:paraId="12D252E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(without induction therapy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356D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 xml:space="preserve">Concurrent ICIs+dCRT </w:t>
            </w:r>
          </w:p>
          <w:p w14:paraId="45E63CC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(with induction therapy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7A37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SMD</w:t>
            </w:r>
          </w:p>
        </w:tc>
      </w:tr>
      <w:tr w14:paraId="4800D2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76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7FE72C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785BE5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0E2FF9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F743FB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9BD0CA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49A11F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5B11C2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6911C8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　</w:t>
            </w:r>
          </w:p>
        </w:tc>
      </w:tr>
      <w:tr w14:paraId="0B1CD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154C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Age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D361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&lt;60year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1299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 (8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5248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35 (34.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6278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0.6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6540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 (9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1B56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 (9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8ABA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14:paraId="1CB8A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9E8C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44EC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≥60year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FB19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7 (91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DB52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68 (66.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B0F8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E912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9 (90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304A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9 (90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5FD7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48E1E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51BD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Sex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AD06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A585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5 (24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BAF5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7 (16.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1624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0.19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361C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3 (24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B0D6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2 (22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DD06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 xml:space="preserve">0.044 </w:t>
            </w:r>
          </w:p>
        </w:tc>
      </w:tr>
      <w:tr w14:paraId="0C812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33FB6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40800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7D403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7 (75.8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14B77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86 (83.5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CF79B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7D5CB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1 (75.9)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5B90C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2 (77.8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CE257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403669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6F15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Smoking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667F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E0BE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5 (88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C3D3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88 (85.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6570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0.09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589C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9 (90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34FC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0 (92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8D09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 xml:space="preserve">0.067 </w:t>
            </w:r>
          </w:p>
        </w:tc>
      </w:tr>
      <w:tr w14:paraId="0EBA9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276F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B440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D163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7 (11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9EE6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5 (14.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BEF1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F062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 (9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B57F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 (7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9695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241AB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A54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Alcohol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B887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E082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7 (91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B2D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86 (83.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C3F5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0.25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7E1B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9 (90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C4C1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0 (92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07AF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 xml:space="preserve">0.067 </w:t>
            </w:r>
          </w:p>
        </w:tc>
      </w:tr>
      <w:tr w14:paraId="5F2C7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115F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391C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D116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 (8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0A12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7 (16.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3838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99F8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 (9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9841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 (7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E1B5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52EEF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6C06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Hypertensio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FCD8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D01B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4 (71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7E0D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71 (68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9484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0.04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6EA7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39 (72.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EB2A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0 (74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9549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 xml:space="preserve">0.042 </w:t>
            </w:r>
          </w:p>
        </w:tc>
      </w:tr>
      <w:tr w14:paraId="13389B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ADA1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C730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4A30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8 (29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E860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32 (31.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88F8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66DA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5 (27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A850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4 (25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D343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1081C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AA7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Diabetes mellitus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6FF5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F3BC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6 (90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DC1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95 (92.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D45F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0.06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0D64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8 (88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8AC8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8 (88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F3E9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14:paraId="68ECC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FFC5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1A16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8CA0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6 (9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C16F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8 (7.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9A4B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1207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6 (11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6D46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6 (11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FAAE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3B0BA5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FD4F8F6">
            <w:pPr>
              <w:widowControl/>
              <w:ind w:firstLine="480" w:firstLineChars="20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BMI (%)</w:t>
            </w:r>
          </w:p>
          <w:p w14:paraId="5F80FB0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AEB5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&lt;18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38AD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1 (17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1A43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7 (6.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654B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0.3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C858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6 (11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BB42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 (7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C39A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 xml:space="preserve">0.130 </w:t>
            </w:r>
          </w:p>
        </w:tc>
      </w:tr>
      <w:tr w14:paraId="0134B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8C82CE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F8EC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≥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65C7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2 (19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5FCB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25 (24.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D279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4925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2 (22.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FD0B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3 (24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657D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1A9BF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left w:val="nil"/>
              <w:right w:val="nil"/>
            </w:tcBorders>
            <w:noWrap/>
            <w:vAlign w:val="center"/>
          </w:tcPr>
          <w:p w14:paraId="5DE125F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A64A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8.5-24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50E0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39 (62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7D97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71 (68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E899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22EB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36 (66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704C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37 (68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F78D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06404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B787FF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Tumor length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2C63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&gt;5c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B9DA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22 (35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AD4F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4 (42.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82F3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0.1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9239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8 (33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6DE9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8 (33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67AC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14:paraId="60CF5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2D33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D82C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≤5c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FD78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0 (64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D175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9 (57.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5134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1B79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36 (66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C7D5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36 (66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21A7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40240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D3BB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Tumor locatio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8576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Dis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F1E8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28 (45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22B4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5 (43.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2482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0.4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6335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25 (46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D700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24 (44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F45C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 xml:space="preserve">0.038 </w:t>
            </w:r>
          </w:p>
        </w:tc>
      </w:tr>
      <w:tr w14:paraId="4CE13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0E77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CA15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649A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2 (3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4EE6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16 (15.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AB19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CF04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2 (3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A097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2 (3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9ECE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5EE5C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CC38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4FC7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Uppe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70BF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32 (51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30AA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2 (40.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C6F5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7A80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27 (50.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51AE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28 (51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7243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02F65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1574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TNM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F3F6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II-III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013C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36 (58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2BBF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47 (45.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0C48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0.2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0167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32 (59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A4EC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32 (59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E3FE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14:paraId="20F76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0BC8DD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C9B823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VA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4DEB55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26 (41.9)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EE0C4F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56 (54.4)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FF2290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81DBD5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22 (40.7)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7F4FEA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22 (40.7)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CDB37C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  <w:t>　</w:t>
            </w:r>
          </w:p>
        </w:tc>
      </w:tr>
    </w:tbl>
    <w:p w14:paraId="4DA74A31">
      <w:pPr>
        <w:spacing w:line="360" w:lineRule="auto"/>
        <w:rPr>
          <w:rFonts w:ascii="Times New Roman" w:hAnsi="Times New Roman" w:eastAsia="宋体" w:cs="Times New Roman"/>
          <w:color w:val="auto"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14:ligatures w14:val="none"/>
        </w:rPr>
        <w:t>PSM = p</w:t>
      </w:r>
      <w:r>
        <w:rPr>
          <w:rFonts w:ascii="Times New Roman" w:hAnsi="Times New Roman" w:eastAsia="宋体" w:cs="Times New Roman"/>
          <w:color w:val="auto"/>
          <w:sz w:val="24"/>
          <w:szCs w:val="24"/>
          <w14:ligatures w14:val="none"/>
        </w:rPr>
        <w:t>ropensity score matchin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14:ligatures w14:val="none"/>
        </w:rPr>
        <w:t xml:space="preserve">,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14:ligatures w14:val="none"/>
        </w:rPr>
        <w:t xml:space="preserve">SMD =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14:ligatures w14:val="none"/>
        </w:rPr>
        <w:t>s</w:t>
      </w:r>
      <w:r>
        <w:rPr>
          <w:rFonts w:ascii="Times New Roman" w:hAnsi="Times New Roman" w:eastAsia="宋体" w:cs="Times New Roman"/>
          <w:color w:val="auto"/>
          <w:sz w:val="24"/>
          <w:szCs w:val="24"/>
          <w14:ligatures w14:val="none"/>
        </w:rPr>
        <w:t>tandardized mean difference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14:ligatures w14:val="none"/>
        </w:rPr>
        <w:t xml:space="preserve"> </w:t>
      </w:r>
    </w:p>
    <w:p w14:paraId="25D61FA1">
      <w:pPr>
        <w:spacing w:line="360" w:lineRule="auto"/>
        <w:rPr>
          <w:rFonts w:ascii="Times New Roman" w:hAnsi="Times New Roman" w:eastAsia="宋体" w:cs="Times New Roman"/>
          <w:color w:val="auto"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14:ligatures w14:val="none"/>
        </w:rPr>
        <w:t xml:space="preserve">dCRT = </w:t>
      </w:r>
      <w:r>
        <w:rPr>
          <w:rFonts w:ascii="Times New Roman" w:hAnsi="Times New Roman" w:eastAsia="宋体" w:cs="Times New Roman"/>
          <w:color w:val="auto"/>
          <w:sz w:val="24"/>
          <w:szCs w:val="24"/>
          <w14:ligatures w14:val="none"/>
        </w:rPr>
        <w:t>definitive chemoradiotherapy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14:ligatures w14:val="none"/>
        </w:rPr>
        <w:t xml:space="preserve">,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14:ligatures w14:val="none"/>
        </w:rPr>
        <w:t>BMI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14:ligatures w14:val="none"/>
        </w:rPr>
        <w:t xml:space="preserve"> = </w:t>
      </w:r>
      <w:r>
        <w:rPr>
          <w:rFonts w:ascii="Times New Roman" w:hAnsi="Times New Roman" w:eastAsia="宋体" w:cs="Times New Roman"/>
          <w:color w:val="auto"/>
          <w:sz w:val="24"/>
          <w:szCs w:val="24"/>
          <w14:ligatures w14:val="none"/>
        </w:rPr>
        <w:t>Body Mass Index</w:t>
      </w:r>
    </w:p>
    <w:p w14:paraId="22B1CEBD">
      <w:pPr>
        <w:widowControl/>
        <w:jc w:val="left"/>
        <w:rPr>
          <w:rFonts w:hint="eastAsia"/>
          <w:color w:val="auto"/>
        </w:rPr>
      </w:pPr>
      <w:r>
        <w:rPr>
          <w:rFonts w:hint="eastAsia"/>
          <w:color w:val="auto"/>
        </w:rPr>
        <w:br w:type="page"/>
      </w:r>
    </w:p>
    <w:p w14:paraId="718251AA"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206420851"/>
      <w:r>
        <w:rPr>
          <w:rFonts w:ascii="Times New Roman" w:hAnsi="Times New Roman"/>
          <w:b/>
          <w:bCs/>
          <w:color w:val="auto"/>
          <w:sz w:val="24"/>
        </w:rPr>
        <w:t xml:space="preserve">Supplementary Tables </w:t>
      </w:r>
      <w:r>
        <w:rPr>
          <w:rFonts w:hint="eastAsia" w:ascii="Times New Roman" w:hAnsi="Times New Roman"/>
          <w:b/>
          <w:bCs/>
          <w:color w:val="auto"/>
          <w:sz w:val="24"/>
        </w:rPr>
        <w:t>2:</w:t>
      </w:r>
      <w:bookmarkEnd w:id="0"/>
      <w:r>
        <w:rPr>
          <w:rFonts w:hint="eastAsia" w:ascii="Times New Roman" w:hAnsi="Times New Roman"/>
          <w:b/>
          <w:bCs/>
          <w:color w:val="auto"/>
          <w:sz w:val="24"/>
        </w:rPr>
        <w:t xml:space="preserve"> </w:t>
      </w:r>
      <w:bookmarkStart w:id="1" w:name="_Hlk206420835"/>
      <w:r>
        <w:rPr>
          <w:rFonts w:ascii="Times New Roman" w:hAnsi="Times New Roman"/>
          <w:color w:val="auto"/>
          <w:sz w:val="24"/>
        </w:rPr>
        <w:t>Patient characteristics with standardized mean differences before and after IPTW analysis</w:t>
      </w:r>
      <w:bookmarkEnd w:id="1"/>
    </w:p>
    <w:tbl>
      <w:tblPr>
        <w:tblStyle w:val="15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2052"/>
        <w:gridCol w:w="851"/>
        <w:gridCol w:w="708"/>
        <w:gridCol w:w="1843"/>
        <w:gridCol w:w="779"/>
        <w:gridCol w:w="689"/>
      </w:tblGrid>
      <w:tr w14:paraId="6B216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F83CFBC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bookmarkStart w:id="2" w:name="_Hlk206420792"/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　</w:t>
            </w:r>
          </w:p>
        </w:tc>
        <w:tc>
          <w:tcPr>
            <w:tcW w:w="361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EC52534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　</w:t>
            </w:r>
          </w:p>
          <w:p w14:paraId="1C3127CA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  <w:t>Before IPTW</w:t>
            </w:r>
          </w:p>
          <w:p w14:paraId="24D03971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　</w:t>
            </w:r>
          </w:p>
        </w:tc>
        <w:tc>
          <w:tcPr>
            <w:tcW w:w="331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3385B59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　</w:t>
            </w:r>
          </w:p>
          <w:p w14:paraId="04154120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  <w:t>After IPTW</w:t>
            </w:r>
          </w:p>
          <w:p w14:paraId="3E70094B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　</w:t>
            </w:r>
          </w:p>
        </w:tc>
      </w:tr>
      <w:tr w14:paraId="6437C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AF5FCBA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Variable</w:t>
            </w:r>
          </w:p>
        </w:tc>
        <w:tc>
          <w:tcPr>
            <w:tcW w:w="20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9ED755D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(n=62 / 103)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5BC4C20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-value</w:t>
            </w:r>
          </w:p>
        </w:tc>
        <w:tc>
          <w:tcPr>
            <w:tcW w:w="7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3C12B37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SMD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4A38A4F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 xml:space="preserve"> (n=154.2 / 164.8)</w:t>
            </w:r>
          </w:p>
        </w:tc>
        <w:tc>
          <w:tcPr>
            <w:tcW w:w="7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0FDF4C8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-value</w:t>
            </w:r>
          </w:p>
        </w:tc>
        <w:tc>
          <w:tcPr>
            <w:tcW w:w="68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9A46EB3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SMD</w:t>
            </w:r>
          </w:p>
        </w:tc>
      </w:tr>
      <w:tr w14:paraId="16318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54F6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  <w:t>Ag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2EFF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A701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BE4F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BA95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D6D2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1752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23585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494B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 </w:t>
            </w:r>
            <w:r>
              <w:rPr>
                <w:rFonts w:hint="eastAsia" w:ascii="宋体" w:hAnsi="宋体"/>
                <w:color w:val="auto"/>
                <w:kern w:val="0"/>
                <w:sz w:val="21"/>
                <w:szCs w:val="21"/>
              </w:rPr>
              <w:t>≥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60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67B5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57 (91.9) / 68 (6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8410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36A6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6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5A2B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127.7 (82.8) / 125.1 (76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F19F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4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3DF9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171</w:t>
            </w:r>
          </w:p>
        </w:tc>
      </w:tr>
      <w:tr w14:paraId="7455A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DEDF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  <w:t>Sex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C9BB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F807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105E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A850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C774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5E11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3408E9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FEA6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 Male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E7DE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47 (75.8) / 86 (8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0705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 xml:space="preserve">0.3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F659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A2A1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124.1 (80.4) / 132.6 (80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BC59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9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9591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002</w:t>
            </w:r>
          </w:p>
        </w:tc>
      </w:tr>
      <w:tr w14:paraId="00A45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802C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  <w:t>Smokin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F0DA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9F01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D1F7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BA16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B12A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638F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03539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58B7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 Yes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36C0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7 (11.3) / 15 (1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59FE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 xml:space="preserve">0.7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0AAA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0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E7BC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19.8 (12.9) / 22.6 (13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0F2F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8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4987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026</w:t>
            </w:r>
          </w:p>
        </w:tc>
      </w:tr>
      <w:tr w14:paraId="6BD94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EA98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  <w:t>Alcohol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9C3F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CAE5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7AE7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B3E1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8EE9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6820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7AB04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6C56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 Yes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E4FF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5 (8.1) / 17 (1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0EF5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 xml:space="preserve">0.19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C4D0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4A7C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17.0 (11.0) / 22.6 (13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589A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6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F8D2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082</w:t>
            </w:r>
          </w:p>
        </w:tc>
      </w:tr>
      <w:tr w14:paraId="6370D0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6CEB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541A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5663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1836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C063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579B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8D47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1C500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2920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 Yes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BBB1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18 (29.0) / 32 (3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53EF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 xml:space="preserve">0.92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E17A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BD4B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46.0 (29.8) / 51.0 (31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B406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127C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025</w:t>
            </w:r>
          </w:p>
        </w:tc>
      </w:tr>
      <w:tr w14:paraId="0A517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BB62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  <w:t>Diabetes mellitu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8840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DD70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D188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F898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9CD0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ADE2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0D78D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70E2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 Yes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7116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6 (9.7) / 8 (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0A86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 xml:space="preserve">0.89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6CA1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2DEF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16.9 (10.9) / 16.3 (9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14AC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E512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035</w:t>
            </w:r>
          </w:p>
        </w:tc>
      </w:tr>
      <w:tr w14:paraId="556A9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3BF2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  <w:t>BMI categ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AB3F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854E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 xml:space="preserve">0.08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A6A7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19AE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E6D9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9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0D58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064</w:t>
            </w:r>
          </w:p>
        </w:tc>
      </w:tr>
      <w:tr w14:paraId="65572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B43F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 &lt;18.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D35E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11 (17.7) / 7 (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8800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5372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2888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16.4 (10.6) / 14.9 (9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EDCD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D02C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648B07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80D6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 18.5–24.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81B0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39 (62.9) / 71 (6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FEA6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0B9C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2953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100.3 (65.0) / 111.5 (67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4432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1359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52CC0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3FF2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 </w:t>
            </w:r>
            <w:r>
              <w:rPr>
                <w:rFonts w:hint="eastAsia" w:ascii="宋体" w:hAnsi="宋体"/>
                <w:color w:val="auto"/>
                <w:kern w:val="0"/>
                <w:sz w:val="21"/>
                <w:szCs w:val="21"/>
              </w:rPr>
              <w:t>≥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2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F37E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12 (19.4) / 25 (2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F4AC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6AC3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937B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37.5 (24.3) / 38.3 (23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AAF4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213D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4C6CC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3CD8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  <w:t>Tumor length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3397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EAEB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02A6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8CDF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1670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8ED8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36C23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A3AD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 </w:t>
            </w:r>
            <w:r>
              <w:rPr>
                <w:rFonts w:hint="eastAsia" w:ascii="宋体" w:hAnsi="宋体"/>
                <w:color w:val="auto"/>
                <w:kern w:val="0"/>
                <w:sz w:val="21"/>
                <w:szCs w:val="21"/>
              </w:rPr>
              <w:t>≤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5 cm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E661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40 (64.5) / 59 (5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22D5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 xml:space="preserve">0.4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0825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20D9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94.3 (61.1) / 99.4 (60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0184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9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193D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017</w:t>
            </w:r>
          </w:p>
        </w:tc>
      </w:tr>
      <w:tr w14:paraId="2C90E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7CBD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  <w:t>Tumor location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4504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6294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 xml:space="preserve">0.04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7D1D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A7F6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6DD1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8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E8E1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117</w:t>
            </w:r>
          </w:p>
        </w:tc>
      </w:tr>
      <w:tr w14:paraId="59925A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FDEF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 Uppe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9F0D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32 (51.6) / 42 (4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9EC5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DEE2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4C7C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65.8 (42.7) / 71.7 (43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F65B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DB93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0A88C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F279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 Middl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03EB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2 (3.2) / 16 (1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20CC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DE17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0A19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12.1 (7.8) / 18.0 (10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30BB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52FF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261C3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26A2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 Distal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F330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28 (45.2) / 45 (4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4637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7449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F939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76.3 (49.5) / 75.1 (45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DE58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9941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3DE65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88E850"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1"/>
                <w:szCs w:val="21"/>
              </w:rPr>
              <w:t>TNM stage VA, n (%)</w:t>
            </w:r>
          </w:p>
        </w:tc>
        <w:tc>
          <w:tcPr>
            <w:tcW w:w="20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45159B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26 (41.9) / 56 (54.4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5AE5A0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 xml:space="preserve">0.166 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2810F4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25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1F34B5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68.9 (44.7) / 79.8 (48.4)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35FC51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68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21D6CDF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0.074</w:t>
            </w:r>
          </w:p>
        </w:tc>
      </w:tr>
      <w:bookmarkEnd w:id="2"/>
    </w:tbl>
    <w:p w14:paraId="48D9C2B5">
      <w:pPr>
        <w:spacing w:line="360" w:lineRule="auto"/>
        <w:ind w:firstLine="480" w:firstLineChars="200"/>
        <w:rPr>
          <w:rFonts w:ascii="Times New Roman" w:hAnsi="Times New Roman"/>
          <w:color w:val="auto"/>
          <w:sz w:val="24"/>
        </w:rPr>
      </w:pPr>
      <w:bookmarkStart w:id="3" w:name="_Hlk206420808"/>
      <w:r>
        <w:rPr>
          <w:rFonts w:ascii="Times New Roman" w:hAnsi="Times New Roman"/>
          <w:color w:val="auto"/>
          <w:sz w:val="24"/>
        </w:rPr>
        <w:t>IPTW</w:t>
      </w:r>
      <w:r>
        <w:rPr>
          <w:rFonts w:hint="eastAsia" w:ascii="Times New Roman" w:hAnsi="Times New Roman"/>
          <w:color w:val="auto"/>
          <w:sz w:val="24"/>
        </w:rPr>
        <w:t xml:space="preserve"> = </w:t>
      </w:r>
      <w:r>
        <w:rPr>
          <w:rFonts w:ascii="Times New Roman" w:hAnsi="Times New Roman" w:cs="Times New Roman"/>
          <w:color w:val="auto"/>
          <w:sz w:val="24"/>
          <w:szCs w:val="24"/>
        </w:rPr>
        <w:t>inverse probability of treatment weighting</w:t>
      </w:r>
      <w:r>
        <w:rPr>
          <w:rFonts w:hint="eastAsia" w:ascii="Times New Roman" w:hAnsi="Times New Roman"/>
          <w:color w:val="auto"/>
          <w:sz w:val="24"/>
        </w:rPr>
        <w:t xml:space="preserve">; </w:t>
      </w:r>
      <w:r>
        <w:rPr>
          <w:rFonts w:ascii="Times New Roman" w:hAnsi="Times New Roman" w:eastAsia="等线" w:cs="Times New Roman"/>
          <w:color w:val="auto"/>
          <w:kern w:val="0"/>
          <w:sz w:val="24"/>
          <w:szCs w:val="24"/>
        </w:rPr>
        <w:t xml:space="preserve">SMD = </w:t>
      </w:r>
      <w:r>
        <w:rPr>
          <w:rFonts w:ascii="Times New Roman" w:hAnsi="Times New Roman" w:cs="Times New Roman"/>
          <w:color w:val="auto"/>
          <w:sz w:val="24"/>
          <w:szCs w:val="24"/>
        </w:rPr>
        <w:t>standardized mean differences</w:t>
      </w:r>
      <w:r>
        <w:rPr>
          <w:rFonts w:hint="eastAsia" w:ascii="Times New Roman" w:hAnsi="Times New Roman"/>
          <w:color w:val="auto"/>
          <w:sz w:val="24"/>
        </w:rPr>
        <w:t xml:space="preserve">; </w:t>
      </w:r>
      <w:r>
        <w:rPr>
          <w:rFonts w:ascii="Times New Roman" w:hAnsi="Times New Roman" w:cs="Times New Roman"/>
          <w:color w:val="auto"/>
          <w:sz w:val="24"/>
          <w:szCs w:val="24"/>
        </w:rPr>
        <w:t>dCRT = definitive chemoradiotherapy</w:t>
      </w:r>
      <w:r>
        <w:rPr>
          <w:rFonts w:hint="eastAsia" w:ascii="Times New Roman" w:hAnsi="Times New Roman"/>
          <w:color w:val="auto"/>
          <w:sz w:val="24"/>
        </w:rPr>
        <w:t xml:space="preserve">;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BMI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=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Body Mass Index</w:t>
      </w:r>
      <w:bookmarkEnd w:id="3"/>
    </w:p>
    <w:p w14:paraId="50C6EC18">
      <w:pPr>
        <w:widowControl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br w:type="page"/>
      </w:r>
    </w:p>
    <w:p w14:paraId="35858EB4">
      <w:pPr>
        <w:spacing w:line="360" w:lineRule="auto"/>
        <w:ind w:firstLine="480" w:firstLineChars="200"/>
        <w:jc w:val="center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Supplementary </w:t>
      </w:r>
      <w:r>
        <w:rPr>
          <w:rFonts w:hint="eastAsia" w:ascii="Times New Roman" w:hAnsi="Times New Roman"/>
          <w:color w:val="auto"/>
          <w:sz w:val="24"/>
        </w:rPr>
        <w:t>table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3</w:t>
      </w:r>
      <w:r>
        <w:rPr>
          <w:rFonts w:hint="eastAsia" w:ascii="Times New Roman" w:hAnsi="Times New Roman"/>
          <w:color w:val="auto"/>
          <w:sz w:val="24"/>
        </w:rPr>
        <w:t xml:space="preserve">: </w:t>
      </w:r>
      <w:r>
        <w:rPr>
          <w:rFonts w:ascii="Times New Roman" w:hAnsi="Times New Roman"/>
          <w:color w:val="auto"/>
          <w:sz w:val="24"/>
        </w:rPr>
        <w:t>Chemotherapy regimens</w:t>
      </w:r>
    </w:p>
    <w:tbl>
      <w:tblPr>
        <w:tblStyle w:val="1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2312"/>
      </w:tblGrid>
      <w:tr w14:paraId="5DC49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FC04E07">
            <w:pPr>
              <w:spacing w:line="360" w:lineRule="auto"/>
              <w:ind w:firstLine="480" w:firstLineChars="200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Regimen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F7E5D0C">
            <w:pPr>
              <w:spacing w:line="360" w:lineRule="auto"/>
              <w:ind w:firstLine="480" w:firstLineChars="200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 xml:space="preserve"> Patients(n=165)</w:t>
            </w:r>
          </w:p>
        </w:tc>
      </w:tr>
      <w:tr w14:paraId="3E6C6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6759">
            <w:pPr>
              <w:spacing w:line="360" w:lineRule="auto"/>
              <w:ind w:firstLine="480" w:firstLineChars="200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Taxane</w:t>
            </w:r>
            <w:r>
              <w:rPr>
                <w:rFonts w:ascii="Times New Roman" w:hAnsi="Times New Roman"/>
                <w:color w:val="auto"/>
                <w:sz w:val="24"/>
              </w:rPr>
              <w:t xml:space="preserve"> +plati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7FE6">
            <w:pPr>
              <w:spacing w:line="360" w:lineRule="auto"/>
              <w:ind w:firstLine="480" w:firstLineChars="200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13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5</w:t>
            </w:r>
            <w:r>
              <w:rPr>
                <w:rFonts w:ascii="Times New Roman" w:hAnsi="Times New Roman"/>
                <w:color w:val="auto"/>
                <w:sz w:val="24"/>
              </w:rPr>
              <w:t>(8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1.8</w:t>
            </w:r>
            <w:r>
              <w:rPr>
                <w:rFonts w:ascii="Times New Roman" w:hAnsi="Times New Roman"/>
                <w:color w:val="auto"/>
                <w:sz w:val="24"/>
              </w:rPr>
              <w:t>%)</w:t>
            </w:r>
          </w:p>
        </w:tc>
      </w:tr>
      <w:tr w14:paraId="47187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4E38">
            <w:pPr>
              <w:spacing w:line="360" w:lineRule="auto"/>
              <w:ind w:firstLine="480" w:firstLineChars="200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Tax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99A6">
            <w:pPr>
              <w:spacing w:line="360" w:lineRule="auto"/>
              <w:ind w:firstLine="480" w:firstLineChars="200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11(6.7%)</w:t>
            </w:r>
          </w:p>
        </w:tc>
      </w:tr>
      <w:tr w14:paraId="050905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A5CADF">
            <w:pPr>
              <w:spacing w:line="360" w:lineRule="auto"/>
              <w:ind w:firstLine="480" w:firstLineChars="200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S-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3649731">
            <w:pPr>
              <w:spacing w:line="360" w:lineRule="auto"/>
              <w:ind w:firstLine="480" w:firstLineChars="200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19(11.5%)</w:t>
            </w:r>
          </w:p>
        </w:tc>
      </w:tr>
    </w:tbl>
    <w:p w14:paraId="6D964638">
      <w:pPr>
        <w:spacing w:line="360" w:lineRule="auto"/>
        <w:ind w:firstLine="480" w:firstLineChars="200"/>
        <w:rPr>
          <w:rFonts w:ascii="Times New Roman" w:hAnsi="Times New Roman"/>
          <w:color w:val="auto"/>
          <w:sz w:val="24"/>
        </w:rPr>
      </w:pPr>
    </w:p>
    <w:p w14:paraId="64AB0F24">
      <w:pPr>
        <w:widowControl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br w:type="page"/>
      </w:r>
    </w:p>
    <w:p w14:paraId="1170C853"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bCs/>
          <w:color w:val="auto"/>
          <w:sz w:val="24"/>
        </w:rPr>
        <w:t>4A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verall Survival According to Immunotherapy Type and Treatment Cycle Number</w:t>
      </w:r>
    </w:p>
    <w:tbl>
      <w:tblPr>
        <w:tblStyle w:val="15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7"/>
        <w:gridCol w:w="517"/>
        <w:gridCol w:w="711"/>
        <w:gridCol w:w="1294"/>
        <w:gridCol w:w="1254"/>
        <w:gridCol w:w="1253"/>
      </w:tblGrid>
      <w:tr w14:paraId="403C56C5">
        <w:trPr>
          <w:jc w:val="center"/>
        </w:trPr>
        <w:tc>
          <w:tcPr>
            <w:tcW w:w="197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CF60">
            <w:pPr>
              <w:widowControl/>
              <w:spacing w:before="40" w:after="40"/>
              <w:ind w:left="20" w:right="20"/>
              <w:jc w:val="left"/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1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6AB1">
            <w:pPr>
              <w:widowControl/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  <w:t>N</w:t>
            </w:r>
          </w:p>
        </w:tc>
        <w:tc>
          <w:tcPr>
            <w:tcW w:w="4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F9D1">
            <w:pPr>
              <w:widowControl/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  <w:t>HR</w:t>
            </w:r>
          </w:p>
        </w:tc>
        <w:tc>
          <w:tcPr>
            <w:tcW w:w="77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A7E2">
            <w:pPr>
              <w:widowControl/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  <w:t>95% CI</w:t>
            </w:r>
          </w:p>
        </w:tc>
        <w:tc>
          <w:tcPr>
            <w:tcW w:w="7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6496">
            <w:pPr>
              <w:widowControl/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  <w:t>-value</w:t>
            </w:r>
          </w:p>
        </w:tc>
        <w:tc>
          <w:tcPr>
            <w:tcW w:w="7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C660">
            <w:pPr>
              <w:widowControl/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 xml:space="preserve">Adj. </w:t>
            </w:r>
          </w:p>
          <w:p w14:paraId="52E542B1">
            <w:pPr>
              <w:widowControl/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  <w:t>-value</w:t>
            </w:r>
          </w:p>
        </w:tc>
      </w:tr>
      <w:tr w14:paraId="62F348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98E91">
            <w:pPr>
              <w:widowControl/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  <w:t>Immunotherapy</w:t>
            </w:r>
          </w:p>
        </w:tc>
        <w:tc>
          <w:tcPr>
            <w:tcW w:w="31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F4A0F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9052E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8867B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C158B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34ECF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0C6BF0EE"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D702A">
            <w:pPr>
              <w:widowControl/>
              <w:spacing w:before="20" w:after="20"/>
              <w:ind w:left="300" w:right="20"/>
              <w:jc w:val="left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Camrelizuma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4C6DD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DCA53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—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7BB47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—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86690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37EFF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D95D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68A58">
            <w:pPr>
              <w:widowControl/>
              <w:spacing w:before="20" w:after="20"/>
              <w:ind w:left="300" w:right="20"/>
              <w:jc w:val="left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Sintilima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60812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4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0538F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8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2778E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43, 1.4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15DED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48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D10AE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39</w:t>
            </w:r>
          </w:p>
        </w:tc>
      </w:tr>
      <w:tr w14:paraId="31433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675C9">
            <w:pPr>
              <w:widowControl/>
              <w:spacing w:before="20" w:after="20"/>
              <w:ind w:left="300" w:right="20"/>
              <w:jc w:val="left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17210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1CC0B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1.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DA221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66, 2.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1A7A0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54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88496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39</w:t>
            </w:r>
          </w:p>
        </w:tc>
      </w:tr>
      <w:tr w14:paraId="696A2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69D9B">
            <w:pPr>
              <w:widowControl/>
              <w:spacing w:before="20" w:after="20"/>
              <w:ind w:left="300" w:right="20"/>
              <w:jc w:val="left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Toripalima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92DA2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8701A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1.1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5D87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67, 2.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DD3D8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5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4CA1A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39</w:t>
            </w:r>
          </w:p>
        </w:tc>
      </w:tr>
      <w:tr w14:paraId="0D6AD4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F25D8">
            <w:pPr>
              <w:widowControl/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  <w:t>Induction Immunotherap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BA6C3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951C5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2BE9F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79B3F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BB6A5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42D78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31B94">
            <w:pPr>
              <w:widowControl/>
              <w:spacing w:before="20" w:after="20"/>
              <w:ind w:left="300" w:right="2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on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5E464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7B22F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—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B9774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—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E29EF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BAC24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7086A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409CD">
            <w:pPr>
              <w:widowControl/>
              <w:spacing w:before="20" w:after="20"/>
              <w:ind w:left="300" w:right="2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2 cycl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8E6F9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1AEB4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9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81DD6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8</w:t>
            </w: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6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D6A8B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93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D1B22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39</w:t>
            </w:r>
          </w:p>
        </w:tc>
      </w:tr>
      <w:tr w14:paraId="0C300E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1EF56">
            <w:pPr>
              <w:widowControl/>
              <w:spacing w:before="20" w:after="20"/>
              <w:ind w:left="300" w:right="2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&gt;2 cycl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7B40C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3094D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899C0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85</w:t>
            </w: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, 2.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6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F3F3A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5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9842A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39</w:t>
            </w:r>
          </w:p>
        </w:tc>
      </w:tr>
      <w:tr w14:paraId="5ED2D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8B758">
            <w:pPr>
              <w:widowControl/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  <w:t>Concurrent Immunotherap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E7560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9A583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F70EC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C01DF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0B6D6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748B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646C">
            <w:pPr>
              <w:widowControl/>
              <w:spacing w:before="20" w:after="20"/>
              <w:ind w:left="300" w:right="2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cycl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86DA2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2B6FF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—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311A0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—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821C7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4DCD4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11C3F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5BB12">
            <w:pPr>
              <w:widowControl/>
              <w:spacing w:before="20" w:after="20"/>
              <w:ind w:left="300" w:right="2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cycl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68EEF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64829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1.0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AFE93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66, 1.7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5114A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8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50D16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39</w:t>
            </w:r>
          </w:p>
        </w:tc>
      </w:tr>
      <w:tr w14:paraId="45C84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1A467">
            <w:pPr>
              <w:widowControl/>
              <w:spacing w:before="20" w:after="20"/>
              <w:ind w:left="300" w:right="2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cycl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CCB33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C3DD0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8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C500B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43, 1.6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79D06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64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FBFA6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39</w:t>
            </w:r>
          </w:p>
        </w:tc>
      </w:tr>
      <w:tr w14:paraId="42264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B5E8B">
            <w:pPr>
              <w:widowControl/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kern w:val="0"/>
                <w:sz w:val="24"/>
                <w:szCs w:val="24"/>
              </w:rPr>
              <w:t>Maintenance Immunotherap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6C738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5AF8B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C5F9C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C9DAA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9733A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7A72F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320FB">
            <w:pPr>
              <w:widowControl/>
              <w:spacing w:before="20" w:after="20"/>
              <w:ind w:left="300" w:right="20"/>
              <w:jc w:val="left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on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52FD2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8880C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—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7F865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—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111D5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5FBBD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3F3E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99AF6">
            <w:pPr>
              <w:widowControl/>
              <w:spacing w:before="20" w:after="20"/>
              <w:ind w:left="300" w:right="2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4 cycl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A9772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0E694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A807A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62</w:t>
            </w: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7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F9174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86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BCD68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39</w:t>
            </w:r>
          </w:p>
        </w:tc>
      </w:tr>
      <w:tr w14:paraId="4AC10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C912F">
            <w:pPr>
              <w:widowControl/>
              <w:spacing w:before="20" w:after="20"/>
              <w:ind w:left="300" w:right="2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&gt;4 cycles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A95E2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4E8D3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4CBE1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48</w:t>
            </w: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, 1.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44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E5FC9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02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D9530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39</w:t>
            </w:r>
          </w:p>
        </w:tc>
      </w:tr>
    </w:tbl>
    <w:p w14:paraId="6B1AE785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HR = hazard ratio, CI = confidence interval</w:t>
      </w:r>
    </w:p>
    <w:p w14:paraId="0230D554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dj.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>-value =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P</w:t>
      </w:r>
      <w:r>
        <w:rPr>
          <w:rFonts w:ascii="Times New Roman" w:hAnsi="Times New Roman" w:cs="Times New Roman"/>
          <w:color w:val="auto"/>
          <w:sz w:val="24"/>
          <w:szCs w:val="24"/>
        </w:rPr>
        <w:t>-values adjusted using the Benjamini–Hochberg procedure</w:t>
      </w:r>
    </w:p>
    <w:p w14:paraId="26749C4F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3ABAD9A">
      <w:pPr>
        <w:widowControl/>
        <w:jc w:val="left"/>
        <w:rPr>
          <w:rFonts w:ascii="Times New Roman" w:hAnsi="Times New Roman"/>
          <w:b/>
          <w:bCs/>
          <w:color w:val="auto"/>
          <w:sz w:val="24"/>
        </w:rPr>
      </w:pPr>
      <w:r>
        <w:rPr>
          <w:rFonts w:ascii="Times New Roman" w:hAnsi="Times New Roman"/>
          <w:b/>
          <w:bCs/>
          <w:color w:val="auto"/>
          <w:sz w:val="24"/>
        </w:rPr>
        <w:br w:type="page"/>
      </w:r>
    </w:p>
    <w:p w14:paraId="629D3D4B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4B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Progression-Free Survival According to Immunotherapy Type and Treatment Cycle Number</w:t>
      </w:r>
    </w:p>
    <w:tbl>
      <w:tblPr>
        <w:tblStyle w:val="15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2023"/>
        <w:gridCol w:w="517"/>
        <w:gridCol w:w="711"/>
        <w:gridCol w:w="1294"/>
        <w:gridCol w:w="1254"/>
        <w:gridCol w:w="1253"/>
      </w:tblGrid>
      <w:tr w14:paraId="6F8A7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58BD">
            <w:pPr>
              <w:spacing w:before="40" w:after="40"/>
              <w:ind w:left="20" w:right="20"/>
              <w:rPr>
                <w:rFonts w:ascii="Times New Roman" w:hAnsi="Times New Roman" w:eastAsia="DejaVu Sans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Characteristic</w:t>
            </w:r>
          </w:p>
        </w:tc>
        <w:tc>
          <w:tcPr>
            <w:tcW w:w="31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131E">
            <w:pP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N</w:t>
            </w:r>
          </w:p>
        </w:tc>
        <w:tc>
          <w:tcPr>
            <w:tcW w:w="4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322D">
            <w:pP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HR</w:t>
            </w:r>
          </w:p>
        </w:tc>
        <w:tc>
          <w:tcPr>
            <w:tcW w:w="77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BEBD">
            <w:pP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95% CI</w:t>
            </w:r>
          </w:p>
        </w:tc>
        <w:tc>
          <w:tcPr>
            <w:tcW w:w="7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430F">
            <w:pP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7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86D98">
            <w:pPr>
              <w:spacing w:before="40" w:after="40"/>
              <w:ind w:left="20" w:right="20" w:firstLine="240" w:firstLineChars="1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Adj.</w:t>
            </w:r>
          </w:p>
          <w:p w14:paraId="34C11D36">
            <w:pPr>
              <w:tabs>
                <w:tab w:val="left" w:pos="329"/>
              </w:tabs>
              <w:spacing w:before="40" w:after="40"/>
              <w:ind w:left="20" w:right="2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-value</w:t>
            </w:r>
          </w:p>
        </w:tc>
      </w:tr>
      <w:tr w14:paraId="07ACB7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3F5BF">
            <w:pPr>
              <w:spacing w:before="20" w:after="20"/>
              <w:ind w:left="20" w:right="20"/>
              <w:rPr>
                <w:rFonts w:ascii="Times New Roman" w:hAnsi="Times New Roman" w:eastAsia="等线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Immunotherapy</w:t>
            </w:r>
          </w:p>
        </w:tc>
        <w:tc>
          <w:tcPr>
            <w:tcW w:w="31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777D3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CD8E2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91A0F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9A7FC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E562C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969F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5957D">
            <w:pP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Camrelizuma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4A2D8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8086C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7C371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1A656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6F461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1DFB7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E6C7E">
            <w:pP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Sintilima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4ED92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4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AE50A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7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172CB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2, 1.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DBE7F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2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1E56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3</w:t>
            </w:r>
          </w:p>
        </w:tc>
      </w:tr>
      <w:tr w14:paraId="53C86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331E1">
            <w:pP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Tislelizuma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D6C96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BAD42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7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26CB5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4, 1.4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2A48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FCD6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3</w:t>
            </w:r>
          </w:p>
        </w:tc>
      </w:tr>
      <w:tr w14:paraId="6FF1F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6B8F3">
            <w:pP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Toripalima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22F13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4BBDB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0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76CC4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0, 1.8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47B7C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8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390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3</w:t>
            </w:r>
          </w:p>
        </w:tc>
      </w:tr>
      <w:tr w14:paraId="2D654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D5787">
            <w:pP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Induction Immunotherap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39283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87578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F5A2E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36B89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10B8F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675E4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A98EC">
            <w:pP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94ED4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20497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6EC26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E38BC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35059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60EC6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A3179">
            <w:pP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 cycl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8C4F9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97260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9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5B8A0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58</w:t>
            </w: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, 1.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5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88D3E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83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F696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3</w:t>
            </w:r>
          </w:p>
        </w:tc>
      </w:tr>
      <w:tr w14:paraId="63389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37475">
            <w:pP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2 cycl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78D63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7E37B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4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EE1B2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86</w:t>
            </w: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, 2.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6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50E62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5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5793B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3</w:t>
            </w:r>
          </w:p>
        </w:tc>
      </w:tr>
      <w:tr w14:paraId="08E8B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67183">
            <w:pP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Concurrent Immunotherap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D57A7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869D2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09A6B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0E1E6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70507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1FCF3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8B6D7">
            <w:pPr>
              <w:spacing w:before="20" w:after="20"/>
              <w:ind w:left="300" w:right="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ycl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B4239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88908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DC95A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26C8A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AEB3D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29F4DE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1DEF4">
            <w:pPr>
              <w:spacing w:before="20" w:after="20"/>
              <w:ind w:left="300" w:right="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ycl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32B9A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CA19D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1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0E8BC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74, 1.8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D794B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9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1BF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3</w:t>
            </w:r>
          </w:p>
        </w:tc>
      </w:tr>
      <w:tr w14:paraId="39690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F8F8">
            <w:pPr>
              <w:spacing w:before="20" w:after="20"/>
              <w:ind w:left="300" w:right="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ycl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21305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060E2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1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1B58A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1, 2.1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E374A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5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BE8A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3</w:t>
            </w:r>
          </w:p>
        </w:tc>
      </w:tr>
      <w:tr w14:paraId="7B5E4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8409D">
            <w:pP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Maintenance Immunotherap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385E7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4B19B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E541D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D96FB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5E8BC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4340D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58683">
            <w:pP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65389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FAA06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AA0AA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27697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811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18BDE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64D71">
            <w:pP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 cycl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5B827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66A50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9571B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, 1.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6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F6AB1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9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CF7D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3</w:t>
            </w:r>
          </w:p>
        </w:tc>
      </w:tr>
      <w:tr w14:paraId="03B35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3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9834D">
            <w:pP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4 cycles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F0AFF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5B34D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1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C6293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70</w:t>
            </w: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, 1.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97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E4D77">
            <w:pP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541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E7A36">
            <w:pP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3</w:t>
            </w:r>
          </w:p>
        </w:tc>
      </w:tr>
      <w:tr w14:paraId="1D6AD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6"/>
          <w:wAfter w:w="4245" w:type="pct"/>
          <w:jc w:val="center"/>
        </w:trPr>
        <w:tc>
          <w:tcPr>
            <w:tcW w:w="7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A7ED">
            <w:pPr>
              <w:spacing w:before="20" w:after="20"/>
              <w:ind w:left="2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</w:tbl>
    <w:p w14:paraId="26E7E592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HR = hazard ratio, CI = confidence interval</w:t>
      </w:r>
    </w:p>
    <w:p w14:paraId="295ED2EE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dj.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>-value =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P</w:t>
      </w:r>
      <w:r>
        <w:rPr>
          <w:rFonts w:ascii="Times New Roman" w:hAnsi="Times New Roman" w:cs="Times New Roman"/>
          <w:color w:val="auto"/>
          <w:sz w:val="24"/>
          <w:szCs w:val="24"/>
        </w:rPr>
        <w:t>-values adjusted using the Benjamini–Hochberg procedure</w:t>
      </w:r>
    </w:p>
    <w:p w14:paraId="509FE6F0">
      <w:pPr>
        <w:widowControl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216B762E">
      <w:pPr>
        <w:tabs>
          <w:tab w:val="left" w:pos="312"/>
        </w:tabs>
        <w:spacing w:line="360" w:lineRule="auto"/>
        <w:jc w:val="center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等线"/>
          <w:b/>
          <w:bCs/>
          <w:color w:val="auto"/>
          <w:sz w:val="24"/>
        </w:rPr>
        <w:t>5A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>: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Univariate and Multivariate Cox Regression Analysis of Factors Associated with Overall Survival (Raw and Adjusted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-values)</w:t>
      </w:r>
    </w:p>
    <w:tbl>
      <w:tblPr>
        <w:tblStyle w:val="15"/>
        <w:tblW w:w="836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480"/>
        <w:gridCol w:w="467"/>
        <w:gridCol w:w="609"/>
        <w:gridCol w:w="934"/>
        <w:gridCol w:w="1193"/>
        <w:gridCol w:w="767"/>
        <w:gridCol w:w="1075"/>
        <w:gridCol w:w="993"/>
      </w:tblGrid>
      <w:tr w14:paraId="68BFB4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84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9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Characteristic</w:t>
            </w:r>
          </w:p>
        </w:tc>
        <w:tc>
          <w:tcPr>
            <w:tcW w:w="2490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2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Univariable</w:t>
            </w:r>
          </w:p>
        </w:tc>
        <w:tc>
          <w:tcPr>
            <w:tcW w:w="11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01655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CA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Multivariable</w:t>
            </w:r>
          </w:p>
        </w:tc>
      </w:tr>
      <w:tr w14:paraId="4D8F1A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84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A6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36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HR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6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A9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95% CI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E4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71324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Adj. </w:t>
            </w:r>
            <w:r>
              <w:rPr>
                <w:rFonts w:ascii="Times New Roman" w:hAnsi="Times New Roman" w:cs="Times New Roman"/>
                <w:b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8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HR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1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95% CI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8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DejaVu Sans"/>
                <w:b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2</w:t>
            </w:r>
          </w:p>
        </w:tc>
      </w:tr>
      <w:tr w14:paraId="7744F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63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Age</w:t>
            </w:r>
          </w:p>
        </w:tc>
        <w:tc>
          <w:tcPr>
            <w:tcW w:w="4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38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92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60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569C29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09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E7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70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6F6C5F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8A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˂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A8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F8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148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B3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49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EA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02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03E60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5F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≥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00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8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E0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51, 1.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84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9F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61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7D2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94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073C0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4F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Se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29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C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EB4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F0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AC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8F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5A0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625C80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A2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FB8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B6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47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BF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D2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B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90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37034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13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5E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8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3A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8, 1.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6A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96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874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4E1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99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097D5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DC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Smokin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411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76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A9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15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5C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A7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54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007F7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F4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FD7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50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EF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7B5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8B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CD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77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1BBFD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74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CD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4D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51, 1.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1EA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DB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DB0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31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B3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7F95F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7A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Alcoho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E0C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BD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96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D9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D4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1C3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21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1B5C8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78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49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7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06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994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18D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78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ECF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40E27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B0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77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8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09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0, 1.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59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5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66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CF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1E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C9D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65D4D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F2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21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8E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2F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2B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E5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D9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48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07CF98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63A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32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60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84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CC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59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0F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A25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2531B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B2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34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2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B0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78, 2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E8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35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AD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32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06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25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417EF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74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Diabetes mellit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02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24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EC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8E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03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02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F2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154E0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9B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68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FFE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CBE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FA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40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66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7B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E0B5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933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71F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0E5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2, 2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D1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8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A5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3C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38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0F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4BDCB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AFE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BM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01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DF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37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33A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3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535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CB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2FB5E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F6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8.5-24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58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F4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7B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47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38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7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CC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06904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07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˂18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A3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0B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8, 1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D4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0D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96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3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0, 1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443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65</w:t>
            </w:r>
          </w:p>
        </w:tc>
      </w:tr>
      <w:tr w14:paraId="4634A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01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≥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7A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5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26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32, 1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C8E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4A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1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B2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37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36, 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DB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177</w:t>
            </w:r>
          </w:p>
        </w:tc>
      </w:tr>
      <w:tr w14:paraId="1416D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6A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T st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0B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F35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6F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20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5D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A7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E1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F334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29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T2-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C03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5A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85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79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5C5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0A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CA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B023C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2A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T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1B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2.3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5BE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43, 3.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77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CA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3A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2.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E5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31, 4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06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</w:tr>
      <w:tr w14:paraId="1C872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34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N st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59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D3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959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464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36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4C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A4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1B39D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B6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0-N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DF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CC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84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48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480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96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41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16103C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DB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2-N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39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4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C2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6, 2.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507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52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1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10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20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4, 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74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24</w:t>
            </w:r>
          </w:p>
        </w:tc>
      </w:tr>
      <w:tr w14:paraId="0D694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A03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Tumor length(cm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F55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21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5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42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1A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F5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0D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45D5B5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C0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≤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39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901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A9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DF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FA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AD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76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29D54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35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˃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59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7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D7F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11, 2.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2B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97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87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8DD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1, 1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4A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29</w:t>
            </w:r>
          </w:p>
        </w:tc>
      </w:tr>
      <w:tr w14:paraId="664F9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C1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 xml:space="preserve">Tumor 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oca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F30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EF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E4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93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38C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FB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10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135A2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67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Upp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BB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D6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69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0E7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5CD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A3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08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36BB17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627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Dista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AC4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5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05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5, 2.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18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36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1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7D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4E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9, 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53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567</w:t>
            </w:r>
          </w:p>
        </w:tc>
      </w:tr>
      <w:tr w14:paraId="646C6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FC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Midd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3E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2.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935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05, 4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71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37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2F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1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AE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2.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68C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05, 4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9F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3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</w:tr>
      <w:tr w14:paraId="2AC3A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0C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Induction therap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F5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FB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48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A3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A1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67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92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42CDA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D4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0E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8B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72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23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03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09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63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3EE94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DA4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8F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1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4A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75, 1.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12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74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E9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D0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DA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2CF0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B95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Lymphopeni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78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18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AD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6F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A8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6B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E8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1C75C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16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˂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22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CC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85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31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96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F3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90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34E7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D5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Grade≥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D1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9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D33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18, 3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FB4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0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37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4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74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CB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75, 2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B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387</w:t>
            </w:r>
          </w:p>
        </w:tc>
      </w:tr>
      <w:tr w14:paraId="28271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71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Clinical respons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BF0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98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9A8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0F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5B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4B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96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41046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46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CR+P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87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AF3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AFD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B5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D4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FA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C6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77B50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7F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SD+PD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B9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2.4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70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53, 3.79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FF0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*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3DE8E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D4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2.25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FD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39, 3.65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E1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*</w:t>
            </w:r>
          </w:p>
        </w:tc>
      </w:tr>
      <w:tr w14:paraId="4CB54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771821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5571" w:type="dxa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4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HR = Hazard Ratio, CI = Confidence Interval</w:t>
            </w:r>
          </w:p>
        </w:tc>
      </w:tr>
      <w:tr w14:paraId="237E8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AC7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55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B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*p&lt;0.05; **p&lt;0.01; ***p&lt;0.001</w:t>
            </w:r>
          </w:p>
        </w:tc>
      </w:tr>
    </w:tbl>
    <w:p w14:paraId="48A23FA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dj.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>-value =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P</w:t>
      </w:r>
      <w:r>
        <w:rPr>
          <w:rFonts w:ascii="Times New Roman" w:hAnsi="Times New Roman" w:cs="Times New Roman"/>
          <w:color w:val="auto"/>
          <w:sz w:val="24"/>
          <w:szCs w:val="24"/>
        </w:rPr>
        <w:t>-values adjusted using the Benjamini–Hochberg procedure</w:t>
      </w:r>
    </w:p>
    <w:p w14:paraId="13712E82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PMingLiU" w:cs="Times New Roman"/>
          <w:color w:val="auto"/>
          <w:kern w:val="0"/>
          <w:sz w:val="24"/>
          <w:szCs w:val="24"/>
          <w:lang w:eastAsia="zh-TW"/>
        </w:rPr>
        <w:t>CR = complete response, PR = partial response, SD = stable disease, PD = progressive disease</w:t>
      </w:r>
    </w:p>
    <w:p w14:paraId="7811EB38">
      <w:pPr>
        <w:tabs>
          <w:tab w:val="left" w:pos="312"/>
        </w:tabs>
        <w:spacing w:line="360" w:lineRule="auto"/>
        <w:jc w:val="center"/>
        <w:rPr>
          <w:rFonts w:ascii="Times New Roman" w:hAnsi="Times New Roman"/>
          <w:color w:val="auto"/>
          <w:sz w:val="24"/>
        </w:rPr>
      </w:pPr>
    </w:p>
    <w:p w14:paraId="789C9FB7">
      <w:pPr>
        <w:widowControl/>
        <w:jc w:val="left"/>
        <w:rPr>
          <w:rFonts w:ascii="Times New Roman" w:hAnsi="Times New Roman"/>
          <w:b/>
          <w:bCs/>
          <w:color w:val="auto"/>
          <w:sz w:val="24"/>
        </w:rPr>
      </w:pPr>
      <w:r>
        <w:rPr>
          <w:rFonts w:ascii="Times New Roman" w:hAnsi="Times New Roman"/>
          <w:b/>
          <w:bCs/>
          <w:color w:val="auto"/>
          <w:sz w:val="24"/>
        </w:rPr>
        <w:br w:type="page"/>
      </w:r>
    </w:p>
    <w:p w14:paraId="6279B3CF">
      <w:pPr>
        <w:tabs>
          <w:tab w:val="left" w:pos="312"/>
        </w:tabs>
        <w:spacing w:line="360" w:lineRule="auto"/>
        <w:jc w:val="center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bCs/>
          <w:color w:val="auto"/>
          <w:sz w:val="24"/>
        </w:rPr>
        <w:t>5B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Univariate and Multivariate Cox Regression Analysis of Factors Associated with Progression-Free Survival</w:t>
      </w:r>
    </w:p>
    <w:p w14:paraId="71F3FEC3">
      <w:pPr>
        <w:tabs>
          <w:tab w:val="left" w:pos="312"/>
        </w:tabs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(Raw and Adjusted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>-values)</w:t>
      </w:r>
    </w:p>
    <w:tbl>
      <w:tblPr>
        <w:tblStyle w:val="1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480"/>
        <w:gridCol w:w="467"/>
        <w:gridCol w:w="609"/>
        <w:gridCol w:w="934"/>
        <w:gridCol w:w="1193"/>
        <w:gridCol w:w="567"/>
        <w:gridCol w:w="1134"/>
        <w:gridCol w:w="1076"/>
      </w:tblGrid>
      <w:tr w14:paraId="31B58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84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17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Characteristic</w:t>
            </w:r>
          </w:p>
        </w:tc>
        <w:tc>
          <w:tcPr>
            <w:tcW w:w="2490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0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Univariable</w:t>
            </w:r>
          </w:p>
        </w:tc>
        <w:tc>
          <w:tcPr>
            <w:tcW w:w="11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6E45E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2777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C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Multivariable</w:t>
            </w:r>
          </w:p>
        </w:tc>
      </w:tr>
      <w:tr w14:paraId="75791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84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132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74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HR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6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6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95% CI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00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-value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298F2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Adj. </w:t>
            </w:r>
            <w:r>
              <w:rPr>
                <w:rFonts w:ascii="Times New Roman" w:hAnsi="Times New Roman" w:cs="Times New Roman"/>
                <w:b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2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HR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8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95% CI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70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DejaVu Sans"/>
                <w:b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-value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  <w:vertAlign w:val="superscript"/>
              </w:rPr>
              <w:t>2</w:t>
            </w:r>
          </w:p>
        </w:tc>
      </w:tr>
      <w:tr w14:paraId="1876A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A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Age</w:t>
            </w:r>
          </w:p>
        </w:tc>
        <w:tc>
          <w:tcPr>
            <w:tcW w:w="4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F5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CFE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8A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42738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BF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20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FB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7AD7D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07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˂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02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50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BAF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F4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C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C5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BC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6C060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42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≥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39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2F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0, 1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1E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16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B8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D3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56, 1.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AB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93</w:t>
            </w:r>
          </w:p>
        </w:tc>
      </w:tr>
      <w:tr w14:paraId="35927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09B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Se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B3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40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4BB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FC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16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20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D1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176AA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83F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2A4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49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5C4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74C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A75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8A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6B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365605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25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8D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0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7E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0, 1.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71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86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05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BB2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88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4F7CF7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BF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Smokin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D4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DFD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1E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5C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A56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2D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D6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A61C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66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1D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70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51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8F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1F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350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08D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0997B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B2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0C8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628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58, 1.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BA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85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D7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B0A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07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BD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714DA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93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Alcoho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3A0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A7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A12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00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F8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FC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E2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762DA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97B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F17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29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5A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CE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98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61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1D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29F63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48E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53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8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4A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3, 1.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2E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55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0C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16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E4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BD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3B2BB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A9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A3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2F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DF5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13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63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40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C80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7A501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03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E0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D8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70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16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87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0BA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25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7A7A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E9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00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2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66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78, 1.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9F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3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5B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D8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72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7CD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5893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1A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Diabetes mellit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77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AF8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CE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EC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6F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E1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EA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3493E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6C8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7AF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1D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CB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BF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20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C1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B3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6ADF5E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30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A2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8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38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37, 1.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F1A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5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465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4DA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98D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FB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1D4B7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6F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BM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1B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2B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DB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5E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7A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D7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49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05B31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F2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8.5-24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61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EA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B3A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0B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7F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81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F0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9A66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46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˂18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7B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8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E55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0, 1.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58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5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FC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7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924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34, 1.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02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361</w:t>
            </w:r>
          </w:p>
        </w:tc>
      </w:tr>
      <w:tr w14:paraId="5F1457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19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≥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57E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22D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26, 0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BC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15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ABF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9CB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18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27, 0.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D2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20*</w:t>
            </w:r>
          </w:p>
        </w:tc>
      </w:tr>
      <w:tr w14:paraId="67418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C3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T st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EA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3F8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57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70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1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98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03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34459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C8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T2-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C8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9B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DA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18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5FF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A6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95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0C389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66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T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A9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8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7D5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20, 2.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4AC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06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862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3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71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05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0, 2.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474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119</w:t>
            </w:r>
          </w:p>
        </w:tc>
      </w:tr>
      <w:tr w14:paraId="7B423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F4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N st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9E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C5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CC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C84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75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33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87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7F949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55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0-N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C6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35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9B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5D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13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B5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0F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4CC5C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106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2-N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8F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5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CF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03, 2.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55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35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90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48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2F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71, 1.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D0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55</w:t>
            </w:r>
          </w:p>
        </w:tc>
      </w:tr>
      <w:tr w14:paraId="45B1E1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576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Tumor length(cm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45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E6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F1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41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AE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A4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B92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16367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1E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≤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D1D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B8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56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9F8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3F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D9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0A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F086F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42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˃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6CE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7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AA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14, 2.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B7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10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42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4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F1F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F04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71, 1.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01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546</w:t>
            </w:r>
          </w:p>
        </w:tc>
      </w:tr>
      <w:tr w14:paraId="7A4D6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59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 xml:space="preserve">Tumor 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</w:t>
            </w: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oca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C0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DA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92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1C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BB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BD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2E5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48BF1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F4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Upp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5D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4D1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CA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74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8C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D6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F1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6B51A1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80B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Dista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AD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3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14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87, 2.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DEB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1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53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3E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86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77, 1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1D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387</w:t>
            </w:r>
          </w:p>
        </w:tc>
      </w:tr>
      <w:tr w14:paraId="62A78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77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Midd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1A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7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A5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2, 3.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8C2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8F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3F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D1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79, 3.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13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184</w:t>
            </w:r>
          </w:p>
        </w:tc>
      </w:tr>
      <w:tr w14:paraId="175E0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EA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Induction therap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987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45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E0F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67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70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AB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62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3A7ED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69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9C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788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D6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AF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FDF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D3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87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67656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F69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9C9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1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FA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76, 1.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97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4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42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6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06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37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44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3B4A6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6B5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Lymphopeni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EE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83E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F1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A7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65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F0B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A2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30D52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F6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˂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C5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9E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BF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EB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09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88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FE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7A6A3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74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Grade≥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C9D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2.1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6B3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36, 3.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B4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01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970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0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E1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C5F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98, 2.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B3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0.060</w:t>
            </w:r>
          </w:p>
        </w:tc>
      </w:tr>
      <w:tr w14:paraId="1E8C4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F5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b/>
                <w:color w:val="auto"/>
                <w:sz w:val="24"/>
                <w:szCs w:val="24"/>
              </w:rPr>
              <w:t>Clinical respons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4F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BF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87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92D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41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7E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C7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1B6E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BC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CR+P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04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49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4F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5B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40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36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13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</w:p>
        </w:tc>
      </w:tr>
      <w:tr w14:paraId="59CDD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48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SD+PD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84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2.7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89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78, 4.17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22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&lt;0.001***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0FB59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&lt;0.001***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AA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08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1.59, 3.9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87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&lt;0.001***</w:t>
            </w:r>
          </w:p>
        </w:tc>
      </w:tr>
      <w:tr w14:paraId="2DB5C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499AA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5513" w:type="dxa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B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HR = Hazard Ratio, CI = Confidence Interval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</w:p>
        </w:tc>
      </w:tr>
      <w:tr w14:paraId="142A8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FB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55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C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DejaVu Sans" w:cs="Times New Roman"/>
                <w:color w:val="auto"/>
                <w:sz w:val="24"/>
                <w:szCs w:val="24"/>
              </w:rPr>
              <w:t>*p&lt;0.05; **p&lt;0.01; ***p&lt;0.001</w:t>
            </w:r>
          </w:p>
        </w:tc>
      </w:tr>
    </w:tbl>
    <w:p w14:paraId="3E8E96B0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dj.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>-value =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P</w:t>
      </w:r>
      <w:r>
        <w:rPr>
          <w:rFonts w:ascii="Times New Roman" w:hAnsi="Times New Roman" w:cs="Times New Roman"/>
          <w:color w:val="auto"/>
          <w:sz w:val="24"/>
          <w:szCs w:val="24"/>
        </w:rPr>
        <w:t>-values adjusted using the Benjamini–Hochberg procedure</w:t>
      </w:r>
    </w:p>
    <w:p w14:paraId="7F37C36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PMingLiU" w:cs="Times New Roman"/>
          <w:color w:val="auto"/>
          <w:kern w:val="0"/>
          <w:sz w:val="24"/>
          <w:szCs w:val="24"/>
          <w:lang w:eastAsia="zh-TW"/>
        </w:rPr>
        <w:t>CR = complete response, PR = partial response, SD = stable disease, PD = progressive disease</w:t>
      </w:r>
    </w:p>
    <w:p w14:paraId="4B34B7DD">
      <w:pPr>
        <w:widowControl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5B59265E"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bCs/>
          <w:color w:val="auto"/>
          <w:sz w:val="24"/>
        </w:rPr>
        <w:t>6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choenfeld residuals test for proportional hazards assumption in the Cox models for OS and PFS</w:t>
      </w:r>
    </w:p>
    <w:tbl>
      <w:tblPr>
        <w:tblStyle w:val="15"/>
        <w:tblW w:w="792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20"/>
        <w:gridCol w:w="1020"/>
        <w:gridCol w:w="1020"/>
        <w:gridCol w:w="1020"/>
        <w:gridCol w:w="1020"/>
        <w:gridCol w:w="1020"/>
      </w:tblGrid>
      <w:tr w14:paraId="4887D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621CC4D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　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9A76BE1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　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6E282A4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S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ABA7045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　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D71E4BB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　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5608F5C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FS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4688374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　</w:t>
            </w:r>
          </w:p>
        </w:tc>
      </w:tr>
      <w:tr w14:paraId="4493D3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ED52BE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Covariate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302E0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χ²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058C6C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8CEAB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B96BE0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χ²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104A2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9D53D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-value</w:t>
            </w:r>
          </w:p>
        </w:tc>
      </w:tr>
      <w:tr w14:paraId="18BA6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E12E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8824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8C3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0514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D95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8E15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8211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410</w:t>
            </w:r>
          </w:p>
        </w:tc>
      </w:tr>
      <w:tr w14:paraId="46219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5E69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C26E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B91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C455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B8F5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.0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852A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8754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10</w:t>
            </w:r>
          </w:p>
        </w:tc>
      </w:tr>
      <w:tr w14:paraId="38516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DE5C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20B9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46FB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C2B4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6416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5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5AA9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E7D9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460</w:t>
            </w:r>
          </w:p>
        </w:tc>
      </w:tr>
      <w:tr w14:paraId="7BEB2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B07D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5EF5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3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DC03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0E11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9E1B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3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5C6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D401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30</w:t>
            </w:r>
          </w:p>
        </w:tc>
      </w:tr>
      <w:tr w14:paraId="13BB74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9344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4DE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70BA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6E35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AA8A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4E52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5FA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500</w:t>
            </w:r>
          </w:p>
        </w:tc>
      </w:tr>
      <w:tr w14:paraId="4B98A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614D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umor length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8D41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4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DEFD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6ACD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FA9C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4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1F19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AF31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30</w:t>
            </w:r>
          </w:p>
        </w:tc>
      </w:tr>
      <w:tr w14:paraId="4ED8F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8472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Lymphopen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DE29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8F15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D757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2614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C8AB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4E8B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20</w:t>
            </w:r>
          </w:p>
        </w:tc>
      </w:tr>
      <w:tr w14:paraId="5BCE47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B1B5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inical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51D6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3392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1DB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C4E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5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9A5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FB0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10</w:t>
            </w:r>
          </w:p>
        </w:tc>
      </w:tr>
      <w:tr w14:paraId="620D3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8CF27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Global test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13FBC9E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.41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33C202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DA67A94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00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6B94DEB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.74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DEEF529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3FCFA2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90</w:t>
            </w:r>
          </w:p>
        </w:tc>
      </w:tr>
    </w:tbl>
    <w:p w14:paraId="23E32041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77C530E3">
      <w:pPr>
        <w:widowControl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br w:type="page"/>
      </w:r>
    </w:p>
    <w:p w14:paraId="2E8516CC">
      <w:pPr>
        <w:spacing w:line="360" w:lineRule="auto"/>
        <w:ind w:firstLine="480" w:firstLineChars="200"/>
        <w:rPr>
          <w:rFonts w:ascii="Times New Roman" w:hAnsi="Times New Roman"/>
          <w:b/>
          <w:bCs/>
          <w:color w:val="auto"/>
          <w:sz w:val="24"/>
        </w:rPr>
      </w:pPr>
      <w:r>
        <w:rPr>
          <w:rFonts w:ascii="Times New Roman" w:hAnsi="Times New Roman"/>
          <w:b/>
          <w:bCs/>
          <w:color w:val="auto"/>
          <w:sz w:val="24"/>
        </w:rPr>
        <w:drawing>
          <wp:inline distT="0" distB="0" distL="0" distR="0">
            <wp:extent cx="5269230" cy="1967230"/>
            <wp:effectExtent l="0" t="0" r="7620" b="0"/>
            <wp:docPr id="6316761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676167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96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85E8F">
      <w:pPr>
        <w:spacing w:line="360" w:lineRule="auto"/>
        <w:ind w:firstLine="480" w:firstLineChars="200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b/>
          <w:bCs/>
          <w:color w:val="auto"/>
          <w:sz w:val="24"/>
        </w:rPr>
        <w:t>Supplementary Figure 1: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 xml:space="preserve">Comparison of survival curves between groups with or without induction therapy after IPTW adjustment. </w:t>
      </w:r>
      <w:r>
        <w:rPr>
          <w:rFonts w:hint="eastAsia" w:ascii="Times New Roman" w:hAnsi="Times New Roman"/>
          <w:color w:val="auto"/>
          <w:sz w:val="24"/>
        </w:rPr>
        <w:t xml:space="preserve">(n = 165) </w:t>
      </w:r>
      <w:r>
        <w:rPr>
          <w:rFonts w:ascii="Times New Roman" w:hAnsi="Times New Roman"/>
          <w:color w:val="auto"/>
          <w:sz w:val="24"/>
        </w:rPr>
        <w:t>(A) Overall survival. (B) Progression-free survival.</w:t>
      </w:r>
      <w:r>
        <w:rPr>
          <w:rFonts w:hint="eastAsia" w:ascii="Times New Roman" w:hAnsi="Times New Roman"/>
          <w:color w:val="auto"/>
          <w:sz w:val="24"/>
        </w:rPr>
        <w:t xml:space="preserve"> HR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=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hazard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ratio,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CI = </w:t>
      </w:r>
      <w:r>
        <w:rPr>
          <w:rFonts w:ascii="Times New Roman" w:hAnsi="Times New Roman"/>
          <w:color w:val="auto"/>
          <w:sz w:val="24"/>
        </w:rPr>
        <w:t>confidence interval</w:t>
      </w:r>
      <w:r>
        <w:rPr>
          <w:rFonts w:hint="eastAsia" w:ascii="Times New Roman" w:hAnsi="Times New Roman"/>
          <w:color w:val="auto"/>
          <w:sz w:val="24"/>
        </w:rPr>
        <w:t>.</w:t>
      </w:r>
    </w:p>
    <w:p w14:paraId="62D274FE">
      <w:pPr>
        <w:spacing w:line="360" w:lineRule="auto"/>
        <w:ind w:firstLine="480" w:firstLineChars="200"/>
        <w:rPr>
          <w:rFonts w:ascii="Times New Roman" w:hAnsi="Times New Roman"/>
          <w:color w:val="auto"/>
          <w:sz w:val="24"/>
        </w:rPr>
      </w:pPr>
    </w:p>
    <w:p w14:paraId="08CF54D4">
      <w:pPr>
        <w:rPr>
          <w:rFonts w:hint="eastAsia"/>
          <w:color w:val="auto"/>
        </w:rPr>
      </w:pPr>
    </w:p>
    <w:bookmarkEnd w:id="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5E9"/>
    <w:rsid w:val="001E221D"/>
    <w:rsid w:val="002310E9"/>
    <w:rsid w:val="00291344"/>
    <w:rsid w:val="002E1542"/>
    <w:rsid w:val="003165DA"/>
    <w:rsid w:val="00374608"/>
    <w:rsid w:val="00492DF2"/>
    <w:rsid w:val="005445E9"/>
    <w:rsid w:val="005F49BB"/>
    <w:rsid w:val="00733530"/>
    <w:rsid w:val="00943309"/>
    <w:rsid w:val="00980B34"/>
    <w:rsid w:val="00996A5E"/>
    <w:rsid w:val="00A1463B"/>
    <w:rsid w:val="00A86AAF"/>
    <w:rsid w:val="00C740E2"/>
    <w:rsid w:val="00C86E6A"/>
    <w:rsid w:val="00DA1A7F"/>
    <w:rsid w:val="00DE1F46"/>
    <w:rsid w:val="00DF5ED2"/>
    <w:rsid w:val="00E41AE2"/>
    <w:rsid w:val="00E633EF"/>
    <w:rsid w:val="00EE1B85"/>
    <w:rsid w:val="00FB59C3"/>
    <w:rsid w:val="7078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318</Words>
  <Characters>1522</Characters>
  <Lines>67</Lines>
  <Paragraphs>19</Paragraphs>
  <TotalTime>61</TotalTime>
  <ScaleCrop>false</ScaleCrop>
  <LinksUpToDate>false</LinksUpToDate>
  <CharactersWithSpaces>169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6:29:00Z</dcterms:created>
  <dc:creator>yidan hong</dc:creator>
  <cp:lastModifiedBy>琪舒不是书</cp:lastModifiedBy>
  <dcterms:modified xsi:type="dcterms:W3CDTF">2025-09-21T19:41:1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1OTMxODQ0OT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D969DA679F89424894D95B6B25C2F24C_12</vt:lpwstr>
  </property>
</Properties>
</file>